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A6795" w14:textId="6F942C86" w:rsidR="00CB0245" w:rsidRPr="00265099" w:rsidRDefault="00CB0245" w:rsidP="00CB0245">
      <w:pPr>
        <w:spacing w:after="240"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55872042"/>
      <w:r w:rsidRPr="00265099">
        <w:rPr>
          <w:rFonts w:ascii="Times New Roman" w:hAnsi="Times New Roman" w:cs="Times New Roman"/>
          <w:b/>
          <w:bCs/>
          <w:lang w:val="en-US"/>
        </w:rPr>
        <w:t xml:space="preserve">Modification in mitochondrial function is associated with the </w:t>
      </w:r>
      <w:r w:rsidRPr="00265099">
        <w:rPr>
          <w:rFonts w:ascii="Times New Roman" w:hAnsi="Times New Roman" w:cs="Times New Roman"/>
          <w:b/>
          <w:bCs/>
          <w:i/>
          <w:iCs/>
          <w:lang w:val="en-US"/>
        </w:rPr>
        <w:t>FADS1</w:t>
      </w:r>
      <w:r w:rsidRPr="00265099">
        <w:rPr>
          <w:rFonts w:ascii="Times New Roman" w:hAnsi="Times New Roman" w:cs="Times New Roman"/>
          <w:b/>
          <w:bCs/>
          <w:lang w:val="en-US"/>
        </w:rPr>
        <w:t xml:space="preserve"> variant and its interaction with alpha-linolenic acid-enriched diet - </w:t>
      </w:r>
      <w:r w:rsidR="00206B1D" w:rsidRPr="00265099">
        <w:rPr>
          <w:rFonts w:ascii="Times New Roman" w:hAnsi="Times New Roman" w:cs="Times New Roman"/>
          <w:b/>
          <w:bCs/>
          <w:lang w:val="en-US"/>
        </w:rPr>
        <w:t>a</w:t>
      </w:r>
      <w:r w:rsidRPr="00265099">
        <w:rPr>
          <w:rFonts w:ascii="Times New Roman" w:hAnsi="Times New Roman" w:cs="Times New Roman"/>
          <w:b/>
          <w:bCs/>
          <w:lang w:val="en-US"/>
        </w:rPr>
        <w:t xml:space="preserve">n </w:t>
      </w:r>
      <w:r w:rsidR="00206B1D" w:rsidRPr="00265099">
        <w:rPr>
          <w:rFonts w:ascii="Times New Roman" w:hAnsi="Times New Roman" w:cs="Times New Roman"/>
          <w:b/>
          <w:bCs/>
          <w:lang w:val="en-US"/>
        </w:rPr>
        <w:t>e</w:t>
      </w:r>
      <w:r w:rsidRPr="00265099">
        <w:rPr>
          <w:rFonts w:ascii="Times New Roman" w:hAnsi="Times New Roman" w:cs="Times New Roman"/>
          <w:b/>
          <w:bCs/>
          <w:lang w:val="en-US"/>
        </w:rPr>
        <w:t xml:space="preserve">xploratory </w:t>
      </w:r>
      <w:r w:rsidR="00206B1D" w:rsidRPr="00265099">
        <w:rPr>
          <w:rFonts w:ascii="Times New Roman" w:hAnsi="Times New Roman" w:cs="Times New Roman"/>
          <w:b/>
          <w:bCs/>
          <w:lang w:val="en-US"/>
        </w:rPr>
        <w:t>s</w:t>
      </w:r>
      <w:r w:rsidRPr="00265099">
        <w:rPr>
          <w:rFonts w:ascii="Times New Roman" w:hAnsi="Times New Roman" w:cs="Times New Roman"/>
          <w:b/>
          <w:bCs/>
          <w:lang w:val="en-US"/>
        </w:rPr>
        <w:t>tudy</w:t>
      </w:r>
    </w:p>
    <w:bookmarkEnd w:id="0"/>
    <w:p w14:paraId="48EB3C4B" w14:textId="77777777" w:rsidR="00C42781" w:rsidRPr="00265099" w:rsidRDefault="00C42781" w:rsidP="00C42781">
      <w:pPr>
        <w:spacing w:after="240"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10D92BD" w14:textId="78C73209" w:rsidR="000F726D" w:rsidRPr="00265099" w:rsidRDefault="00DC5DFA" w:rsidP="00F26930">
      <w:pPr>
        <w:spacing w:line="480" w:lineRule="auto"/>
        <w:rPr>
          <w:rFonts w:ascii="Times New Roman" w:hAnsi="Times New Roman" w:cs="Times New Roman"/>
          <w:lang w:val="en-US"/>
        </w:rPr>
      </w:pPr>
      <w:r w:rsidRPr="00265099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CFCFC"/>
          <w:lang w:val="en-US"/>
        </w:rPr>
        <w:t>Supplementary Table S1</w:t>
      </w:r>
      <w:r w:rsidRPr="00265099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  <w:lang w:val="en-US"/>
        </w:rPr>
        <w:t xml:space="preserve">. </w:t>
      </w:r>
      <w:r w:rsidR="00EB1BF6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Main characteristics of the </w:t>
      </w:r>
      <w:r w:rsidR="000E6D61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="00EB1BF6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study participants, from which the data of plasma fatty acid proportions in phospholipid fraction and mitochondrial DNA in subcutaneous adipose tissue were available, </w:t>
      </w:r>
      <w:r w:rsidR="0078640A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between subjects homozygous </w:t>
      </w:r>
      <w:r w:rsidR="000E6D61" w:rsidRPr="0026509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468EC" w:rsidRPr="00265099">
        <w:rPr>
          <w:rFonts w:ascii="Times New Roman" w:hAnsi="Times New Roman" w:cs="Times New Roman"/>
          <w:sz w:val="24"/>
          <w:szCs w:val="24"/>
          <w:lang w:val="en-US"/>
        </w:rPr>
        <w:t>CC, n=28; TT, n=39</w:t>
      </w:r>
      <w:r w:rsidR="000E6D61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78640A" w:rsidRPr="00265099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="00EB1BF6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the genotypes of </w:t>
      </w:r>
      <w:r w:rsidR="00EB1BF6" w:rsidRPr="0026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1</w:t>
      </w:r>
      <w:r w:rsidR="00EB1BF6" w:rsidRPr="00265099">
        <w:rPr>
          <w:rFonts w:ascii="Times New Roman" w:hAnsi="Times New Roman" w:cs="Times New Roman"/>
          <w:sz w:val="24"/>
          <w:szCs w:val="24"/>
          <w:lang w:val="en-US"/>
        </w:rPr>
        <w:t>-rs1745</w:t>
      </w:r>
      <w:r w:rsidR="00D36625" w:rsidRPr="00265099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="00EB1BF6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variant at the baseline of the Kuopio Obesity Surgery study</w:t>
      </w:r>
    </w:p>
    <w:tbl>
      <w:tblPr>
        <w:tblpPr w:leftFromText="141" w:rightFromText="141" w:vertAnchor="page" w:horzAnchor="margin" w:tblpY="5398"/>
        <w:tblW w:w="75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418"/>
        <w:gridCol w:w="1417"/>
        <w:gridCol w:w="738"/>
      </w:tblGrid>
      <w:tr w:rsidR="00F26930" w:rsidRPr="00265099" w14:paraId="19BA5A98" w14:textId="77777777" w:rsidTr="00470BF7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8511B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C3BA6" w14:textId="6F7546AE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T (n=39)</w:t>
            </w:r>
            <w:r w:rsidR="00542FD3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, </w:t>
            </w:r>
            <w:proofErr w:type="spellStart"/>
            <w:r w:rsidR="00542FD3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ajor</w:t>
            </w:r>
            <w:proofErr w:type="spellEnd"/>
            <w:r w:rsidR="00542FD3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="00542FD3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lle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903AF" w14:textId="5B5198E5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C (n=28)</w:t>
            </w:r>
            <w:r w:rsidR="006E78B4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, </w:t>
            </w:r>
            <w:proofErr w:type="spellStart"/>
            <w:r w:rsidR="006E78B4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inor</w:t>
            </w:r>
            <w:proofErr w:type="spellEnd"/>
            <w:r w:rsidR="006E78B4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="006E78B4"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llele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F02C7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p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value</w:t>
            </w: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a</w:t>
            </w:r>
            <w:proofErr w:type="spellEnd"/>
          </w:p>
        </w:tc>
      </w:tr>
      <w:tr w:rsidR="00F26930" w:rsidRPr="00265099" w14:paraId="11853AE4" w14:textId="77777777" w:rsidTr="00470BF7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24BF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Gender (males/females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8246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4/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B98B0A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8/20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7CFA2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739</w:t>
            </w:r>
          </w:p>
        </w:tc>
      </w:tr>
      <w:tr w:rsidR="00F26930" w:rsidRPr="00265099" w14:paraId="3655E9D6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9C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Age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year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60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.4±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72F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7.4±9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6210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23778C7A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916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ody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eight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F1462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8.4±17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FA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5.3±1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E8BD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1B5471A5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FACA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BMI (kg m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263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5.0±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C2FB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3.4±5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147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0.900</w:t>
            </w:r>
          </w:p>
        </w:tc>
      </w:tr>
      <w:tr w:rsidR="00F26930" w:rsidRPr="00265099" w14:paraId="40CD1849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7A0C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Waist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circumference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cm)</w:t>
            </w: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i-FI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CD3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29.2±11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986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35.7±19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6A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4935E773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F6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P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glucose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mol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95D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7±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2CC5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6.2±1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41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0D848752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14D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P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insulin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U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9C2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0.0±1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D68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7.5±9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456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46211A43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82005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total cholesterol (mmol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216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4±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5D9A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4.5±1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D535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55F79D61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452B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LDL cholesterol (mmol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1B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6±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7E4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2.7±1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9C57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4CB1D5E2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820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 HDL cholesterol (mmol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470B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±0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5E8A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1±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C38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377E820C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1AE3" w14:textId="673E4046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f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triglyceride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(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mmol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L-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63DC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±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6D04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6±0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2594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1.000</w:t>
            </w:r>
          </w:p>
        </w:tc>
      </w:tr>
      <w:tr w:rsidR="00F26930" w:rsidRPr="00265099" w14:paraId="14B25EB7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D3B0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Use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 xml:space="preserve"> of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statin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CBCD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282E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22BB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</w:tr>
      <w:tr w:rsidR="00F26930" w:rsidRPr="00265099" w14:paraId="604BBDA6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52D9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Use of anti-inflammatory drug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F0370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3806F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E444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</w:tr>
      <w:tr w:rsidR="00F26930" w:rsidRPr="00265099" w14:paraId="212453C3" w14:textId="77777777" w:rsidTr="00470BF7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764F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Use of beta-blockers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5103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8A34D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9831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i-FI"/>
              </w:rPr>
              <w:t>n/a</w:t>
            </w:r>
          </w:p>
        </w:tc>
      </w:tr>
      <w:tr w:rsidR="00F26930" w:rsidRPr="00265099" w14:paraId="7A74CA90" w14:textId="77777777" w:rsidTr="00F26930">
        <w:trPr>
          <w:trHeight w:val="640"/>
        </w:trPr>
        <w:tc>
          <w:tcPr>
            <w:tcW w:w="754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E3004" w14:textId="77777777" w:rsidR="00F26930" w:rsidRPr="00265099" w:rsidRDefault="00F26930" w:rsidP="00F26930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Mean ± SD;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P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, fasting plasma; </w:t>
            </w:r>
            <w:proofErr w:type="spellStart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fS</w:t>
            </w:r>
            <w:proofErr w:type="spellEnd"/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 xml:space="preserve">, fasting serum; FADS1, fatty acid desaturase; a) One-Way ANOVA for continuous variables or </w:t>
            </w:r>
            <w:r w:rsidRPr="00265099">
              <w:rPr>
                <w:rFonts w:ascii="Cambria Math" w:eastAsia="Times New Roman" w:hAnsi="Cambria Math" w:cs="Cambria Math"/>
                <w:color w:val="000000"/>
                <w:sz w:val="24"/>
                <w:szCs w:val="24"/>
                <w:lang w:eastAsia="fi-FI"/>
              </w:rPr>
              <w:t>𝜒</w:t>
            </w:r>
            <w:r w:rsidRPr="00265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 test for categorical variables; b) TT: n=7, CC: n=6; n/a, non-available</w:t>
            </w:r>
          </w:p>
        </w:tc>
      </w:tr>
    </w:tbl>
    <w:p w14:paraId="7B2B8863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63848C3B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1E1997AE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6B335796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35EDA835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295BD42E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4F78B465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6B9F0497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2275750B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2435E253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066F8F53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472D6C7B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1C87E3CE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0AE930D2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120780EA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4314E4CE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2D300235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70BB0919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</w:p>
    <w:p w14:paraId="26BE0870" w14:textId="77777777" w:rsidR="00AC7E25" w:rsidRPr="00265099" w:rsidRDefault="00AC7E25">
      <w:pPr>
        <w:rPr>
          <w:rFonts w:ascii="Times New Roman" w:hAnsi="Times New Roman" w:cs="Times New Roman"/>
          <w:b/>
          <w:bCs/>
          <w:lang w:val="en-US"/>
        </w:rPr>
      </w:pPr>
      <w:r w:rsidRPr="00265099">
        <w:rPr>
          <w:rFonts w:ascii="Times New Roman" w:hAnsi="Times New Roman" w:cs="Times New Roman"/>
          <w:b/>
          <w:bCs/>
          <w:lang w:val="en-US"/>
        </w:rPr>
        <w:br w:type="page"/>
      </w:r>
    </w:p>
    <w:p w14:paraId="5F952D21" w14:textId="4956EC8F" w:rsidR="000F726D" w:rsidRPr="00265099" w:rsidRDefault="000F726D" w:rsidP="000F72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S2.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Details of primers used in quantitative real-time PCR for mRNA expression levels and for </w:t>
      </w:r>
      <w:r w:rsidR="00165B6B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detection </w:t>
      </w:r>
      <w:r w:rsidR="008A7C66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>mitochondrial (mt) and nuclear (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nc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>) DNA.</w:t>
      </w: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98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990"/>
        <w:gridCol w:w="4252"/>
        <w:gridCol w:w="1041"/>
        <w:gridCol w:w="1369"/>
        <w:gridCol w:w="48"/>
      </w:tblGrid>
      <w:tr w:rsidR="000F726D" w:rsidRPr="00265099" w14:paraId="09812351" w14:textId="77777777" w:rsidTr="0065326D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129EB" w14:textId="2DEA02B0" w:rsidR="000F726D" w:rsidRPr="00265099" w:rsidRDefault="003E74AF" w:rsidP="007336E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e</w:t>
            </w:r>
            <w:proofErr w:type="spellEnd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</w:t>
            </w:r>
            <w:r w:rsidR="000F726D"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ymbol</w:t>
            </w:r>
            <w:proofErr w:type="spellEnd"/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21E4" w14:textId="2C6B4F7C" w:rsidR="000F726D" w:rsidRPr="00265099" w:rsidRDefault="003E74AF" w:rsidP="007336E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Gene</w:t>
            </w:r>
            <w:proofErr w:type="spellEnd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n</w:t>
            </w:r>
            <w:r w:rsidR="000F726D"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ame</w:t>
            </w:r>
            <w:proofErr w:type="spellEnd"/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B1C0B" w14:textId="77777777" w:rsidR="000F726D" w:rsidRPr="00265099" w:rsidRDefault="000F726D" w:rsidP="007336EB">
            <w:pPr>
              <w:ind w:right="1416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Sequence</w:t>
            </w:r>
            <w:proofErr w:type="spellEnd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details</w:t>
            </w:r>
            <w:proofErr w:type="spellEnd"/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A145" w14:textId="77777777" w:rsidR="000F726D" w:rsidRPr="00265099" w:rsidRDefault="000F726D" w:rsidP="007336E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Chemistry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AB4A6" w14:textId="77777777" w:rsidR="000F726D" w:rsidRPr="00265099" w:rsidRDefault="000F726D" w:rsidP="007336E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fi-FI"/>
              </w:rPr>
              <w:t>Target</w:t>
            </w:r>
          </w:p>
        </w:tc>
      </w:tr>
      <w:tr w:rsidR="000F726D" w:rsidRPr="00265099" w14:paraId="53BDD497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9A31" w14:textId="77777777" w:rsidR="000F726D" w:rsidRPr="00265099" w:rsidRDefault="000F726D" w:rsidP="007336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PPIA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1362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cyclophilin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 A1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5850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99999904_m1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DA5D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1CD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0F726D" w:rsidRPr="00265099" w14:paraId="3460E2ED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18D02" w14:textId="425C35B3" w:rsidR="000F726D" w:rsidRPr="00265099" w:rsidRDefault="0021509E" w:rsidP="007336E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PT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4BA2" w14:textId="228F1021" w:rsidR="000F726D" w:rsidRPr="00265099" w:rsidRDefault="0021509E" w:rsidP="007336EB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rnitine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lmitoyltransferase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DCDE6" w14:textId="77777777" w:rsidR="00FB6619" w:rsidRPr="00265099" w:rsidRDefault="00FB6619" w:rsidP="00FB66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0189258_m1</w:t>
            </w:r>
          </w:p>
          <w:p w14:paraId="4DF171BF" w14:textId="6684EF4A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59BCE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70B7F" w14:textId="77777777" w:rsidR="000F726D" w:rsidRPr="00265099" w:rsidRDefault="000F726D" w:rsidP="007336E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3E481E" w:rsidRPr="00265099" w14:paraId="33CDD3BE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C356" w14:textId="5D001D37" w:rsidR="003E481E" w:rsidRPr="00265099" w:rsidRDefault="003E481E" w:rsidP="003E481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FADS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090A2" w14:textId="4911D92E" w:rsidR="003E481E" w:rsidRPr="00265099" w:rsidRDefault="003E481E" w:rsidP="003E481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fatty acid desaturase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813F" w14:textId="31F585C7" w:rsidR="003E481E" w:rsidRPr="00265099" w:rsidRDefault="00002315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096545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4B65" w14:textId="15CD6A9D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91EC2" w14:textId="047FBBB1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3E481E" w:rsidRPr="00265099" w14:paraId="769E7874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6522" w14:textId="77777777" w:rsidR="003E481E" w:rsidRPr="00265099" w:rsidRDefault="003E481E" w:rsidP="003E481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ADIPOQ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8451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adiponecti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15C2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00605917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708C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5FC2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3E481E" w:rsidRPr="00265099" w14:paraId="07AA50EC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7A49" w14:textId="77777777" w:rsidR="003E481E" w:rsidRPr="00265099" w:rsidRDefault="003E481E" w:rsidP="003E481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PPARGC1A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256D" w14:textId="77777777" w:rsidR="003E481E" w:rsidRPr="00265099" w:rsidRDefault="003E481E" w:rsidP="003E481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peroxisome proliferator-activated receptor gamma coactivator 1-alph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89773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01016719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C9E1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B91EE" w14:textId="77777777" w:rsidR="003E481E" w:rsidRPr="00265099" w:rsidRDefault="003E481E" w:rsidP="003E481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10B629F3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F3212" w14:textId="41B22A0E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CCL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0A932" w14:textId="0CBDA339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ligand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78FAC" w14:textId="70C48CDF" w:rsidR="00EA494E" w:rsidRPr="00265099" w:rsidRDefault="00EC74B1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Hs00234140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5F8F47" w14:textId="7C585C29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6FCE" w14:textId="64D4875B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2B6BE43E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5D8B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UCP-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796E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uncoupling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protein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6C4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00222453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5256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85F6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68AB9B48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E900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TNFα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A93F9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tumor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necrosis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factor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alph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B6B4F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00174128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83DA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F06FB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3ACC45AF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0F9AB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IL1β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C6CC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interleukin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1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beta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6A5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Hs01555410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14C6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E977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23DFC05A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A210B" w14:textId="29AAD49A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CD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6E00" w14:textId="57FF0E3D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royl-CoA desatur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2C905" w14:textId="11E9D749" w:rsidR="00EA494E" w:rsidRPr="00265099" w:rsidRDefault="00C745A5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01682761_m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A88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TaqMan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D3A2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2593889B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A186E" w14:textId="65551EA1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PPARα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810CB" w14:textId="27EC5C74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oxisome proliferator-activated receptor alph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60D98" w14:textId="77777777" w:rsidR="002F2254" w:rsidRPr="00265099" w:rsidRDefault="00604F9C" w:rsidP="00B82FA6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forward: TCC</w:t>
            </w:r>
            <w:r w:rsidR="00B01489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ACGCGTGTGAAGGCTGC</w:t>
            </w:r>
            <w:r w:rsidR="00B82FA6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,</w:t>
            </w:r>
            <w:r w:rsidR="00274874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</w:p>
          <w:p w14:paraId="37893DF9" w14:textId="1668ACB3" w:rsidR="00B01489" w:rsidRPr="00265099" w:rsidRDefault="00B01489" w:rsidP="00B82FA6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reverse:</w:t>
            </w:r>
            <w:r w:rsidR="009F074D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AGCTGCGGTCGCACT</w:t>
            </w:r>
            <w:r w:rsidR="008A55BA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>TGTCA</w:t>
            </w:r>
            <w:r w:rsidR="00274874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  <w:t xml:space="preserve">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B479C" w14:textId="4CF78E3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6F074" w14:textId="5017C0DA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08807D0D" w14:textId="77777777" w:rsidTr="00792240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2EFA5" w14:textId="7004CCE4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FASN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07A8F" w14:textId="4478A35D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fatty acid synthas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3B491" w14:textId="162DF165" w:rsidR="00EA494E" w:rsidRPr="00265099" w:rsidRDefault="00E97B6C" w:rsidP="007922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</w:t>
            </w:r>
            <w:r w:rsidR="007251AC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orward</w:t>
            </w:r>
            <w:proofErr w:type="spellEnd"/>
            <w:r w:rsidR="007251AC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TTCTACGGCTCCACGCTCTTCC,</w:t>
            </w:r>
          </w:p>
          <w:p w14:paraId="7D3AB62F" w14:textId="22E866AF" w:rsidR="007251AC" w:rsidRPr="00265099" w:rsidRDefault="007251AC" w:rsidP="00792240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="00E97B6C"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GAAGAGTCTTCGTCAGCCAGG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C1B30" w14:textId="0256862A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BF2DA" w14:textId="72364A43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78B060C3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05C2" w14:textId="0ECB3FB3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REBF1c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BB97E" w14:textId="2058BE44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l regulatory element-binding transcription factor 1c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D7CE" w14:textId="77777777" w:rsidR="002F2254" w:rsidRPr="00265099" w:rsidRDefault="0076454F" w:rsidP="006C4CD0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6C4CD0"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CATGGATTGCACTTTCGAA, </w:t>
            </w:r>
          </w:p>
          <w:p w14:paraId="3BD6D6BC" w14:textId="24A695AD" w:rsidR="006C4CD0" w:rsidRPr="00265099" w:rsidRDefault="0076454F" w:rsidP="006C4CD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 GGCCAGGGAAGTCACTGTCTT</w:t>
            </w:r>
          </w:p>
          <w:p w14:paraId="52F8E60C" w14:textId="2BB9D485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E3BD8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8D03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724789E6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CB06" w14:textId="1905479A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REBF2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6C5D" w14:textId="66C303DE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rol regulatory element-binding transcription factor 2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36AA6" w14:textId="77777777" w:rsidR="002F2254" w:rsidRPr="00265099" w:rsidRDefault="003E07C5" w:rsidP="003E07C5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:</w:t>
            </w:r>
            <w:r w:rsidR="003B081A"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GGCACGCTGCAGACCCTTG, </w:t>
            </w:r>
          </w:p>
          <w:p w14:paraId="79778933" w14:textId="2345DEDC" w:rsidR="003E07C5" w:rsidRPr="00265099" w:rsidRDefault="003E07C5" w:rsidP="003E07C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</w:t>
            </w:r>
            <w:r w:rsidR="003B081A"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rse</w:t>
            </w:r>
            <w:proofErr w:type="spellEnd"/>
            <w:r w:rsidR="003B081A"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 w:rsidR="0086246D" w:rsidRPr="002650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GCTGGACCAGGACCGG</w:t>
            </w:r>
          </w:p>
          <w:p w14:paraId="3FA3F4B1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FA07" w14:textId="7F2A5D2C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9C35" w14:textId="174559FF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3394DE9E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0D48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RPLPO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3411F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ribosomal protein lateral stalk subunit P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32698" w14:textId="77777777" w:rsidR="002F2254" w:rsidRPr="00265099" w:rsidRDefault="00EA494E" w:rsidP="00EA494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GGCGACCTGGAAGTCCAACT, </w:t>
            </w:r>
          </w:p>
          <w:p w14:paraId="4196246B" w14:textId="30F6C93E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CCATCAGCACCACAGCCTT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F4C3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DB926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43040974" w14:textId="77777777" w:rsidTr="0065326D">
        <w:trPr>
          <w:gridAfter w:val="1"/>
          <w:wAfter w:w="48" w:type="dxa"/>
          <w:trHeight w:val="29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D17F5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SIRT1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CF38F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sirtuin 1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8A1F9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TAGACACGCTGGAACAGGTTGC, </w:t>
            </w: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</w:t>
            </w:r>
            <w:r w:rsidRPr="002650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CTCGTACAGCTTCACAGT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0A8BF2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7AF7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mRNA </w:t>
            </w:r>
          </w:p>
        </w:tc>
      </w:tr>
      <w:tr w:rsidR="00EA494E" w:rsidRPr="00265099" w14:paraId="66DE7703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B8614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 xml:space="preserve">16S </w:t>
            </w:r>
            <w:proofErr w:type="spellStart"/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rRNA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6610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val="en-US" w:eastAsia="fi-FI"/>
              </w:rPr>
              <w:t>mitochondrially encoded 16S ribosomal RN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4183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GGGGCGACCTCGGAGCAGAA, </w:t>
            </w: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ATAGCGGCTGCACCATCGGG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264B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CDB5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tDNA</w:t>
            </w:r>
            <w:proofErr w:type="spellEnd"/>
          </w:p>
        </w:tc>
      </w:tr>
      <w:tr w:rsidR="00EA494E" w:rsidRPr="00265099" w14:paraId="7B6DC1F1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9B42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lastRenderedPageBreak/>
              <w:t>CYTB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925C5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mitochondrially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encoded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cytochrome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B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1237C" w14:textId="77777777" w:rsidR="002F2254" w:rsidRPr="00265099" w:rsidRDefault="00EA494E" w:rsidP="00EA494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GCCTGCCTGATCCTCCAAAT, </w:t>
            </w:r>
          </w:p>
          <w:p w14:paraId="77EAB487" w14:textId="3E4CC151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AAGGTAGCGGATGATTCAGCC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CA791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5175B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tDNA</w:t>
            </w:r>
            <w:proofErr w:type="spellEnd"/>
          </w:p>
        </w:tc>
      </w:tr>
      <w:tr w:rsidR="00EA494E" w:rsidRPr="00265099" w14:paraId="5F584CBA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6411F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D-</w:t>
            </w:r>
            <w:proofErr w:type="spellStart"/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loop</w:t>
            </w:r>
            <w:proofErr w:type="spellEnd"/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D24CB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mitochondrially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encoded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D-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loop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541E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CATCTGGTTCCTACTTCAGGG, </w:t>
            </w: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CCGTGAGTGGTTAATAGGGT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CA9A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56FA2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mtDNA</w:t>
            </w:r>
            <w:proofErr w:type="spellEnd"/>
          </w:p>
        </w:tc>
      </w:tr>
      <w:tr w:rsidR="00EA494E" w:rsidRPr="00265099" w14:paraId="7E44D45C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6239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HBB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8F8B4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Hemoglobin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Subunit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Beta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DC9E" w14:textId="77777777" w:rsidR="00EA494E" w:rsidRPr="00265099" w:rsidRDefault="00EA494E" w:rsidP="00EA494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CAGGTACGGCTGTCATCAGTTAG, </w:t>
            </w: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CATGGTGTCTGTTTGAGGTTGC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18152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2485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cDNA</w:t>
            </w:r>
            <w:proofErr w:type="spellEnd"/>
          </w:p>
        </w:tc>
      </w:tr>
      <w:tr w:rsidR="00EA494E" w:rsidRPr="00265099" w14:paraId="4108A6D4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93C9A7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APP</w:t>
            </w:r>
          </w:p>
        </w:tc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ABEBCE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Amyloid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Beta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Precursor</w:t>
            </w:r>
            <w:proofErr w:type="spellEnd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Protein</w:t>
            </w:r>
            <w:proofErr w:type="spellEnd"/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1D7BDB2" w14:textId="77777777" w:rsidR="002F2254" w:rsidRPr="00265099" w:rsidRDefault="00EA494E" w:rsidP="00EA494E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TGTGTGCTCTCCCAGGTCTA,</w:t>
            </w:r>
          </w:p>
          <w:p w14:paraId="1781F30A" w14:textId="5CB736CF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CAGTTCTGGATGGTCACTGG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5578C2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06982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cDNA</w:t>
            </w:r>
            <w:proofErr w:type="spellEnd"/>
          </w:p>
        </w:tc>
      </w:tr>
      <w:tr w:rsidR="00EA494E" w:rsidRPr="00265099" w14:paraId="330807AD" w14:textId="77777777" w:rsidTr="0065326D">
        <w:trPr>
          <w:gridAfter w:val="1"/>
          <w:wAfter w:w="48" w:type="dxa"/>
          <w:trHeight w:val="310"/>
        </w:trPr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F4DA80" w14:textId="77777777" w:rsidR="00EA494E" w:rsidRPr="00265099" w:rsidRDefault="00EA494E" w:rsidP="00EA494E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fi-FI"/>
              </w:rPr>
              <w:t>B2M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F1EEA" w14:textId="77777777" w:rsidR="00EA494E" w:rsidRPr="00265099" w:rsidRDefault="00EA494E" w:rsidP="00EA494E">
            <w:pPr>
              <w:rPr>
                <w:rFonts w:ascii="Times New Roman" w:hAnsi="Times New Roman" w:cs="Times New Roman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sz w:val="20"/>
                <w:szCs w:val="20"/>
                <w:lang w:eastAsia="fi-FI"/>
              </w:rPr>
              <w:t>Beta-2-Microglobulin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1DC9C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forward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 xml:space="preserve">: TGCTGTCTCCATGTTTGATGTATCT, </w:t>
            </w: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reverse</w:t>
            </w:r>
            <w:proofErr w:type="spellEnd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: TCTCTGCTCCCCACCTCTAAG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793234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SYBR Green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87AD17" w14:textId="77777777" w:rsidR="00EA494E" w:rsidRPr="00265099" w:rsidRDefault="00EA494E" w:rsidP="00EA494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2650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fi-FI"/>
              </w:rPr>
              <w:t>ncDNA</w:t>
            </w:r>
            <w:proofErr w:type="spellEnd"/>
          </w:p>
        </w:tc>
      </w:tr>
    </w:tbl>
    <w:p w14:paraId="561B33CA" w14:textId="77777777" w:rsidR="000F726D" w:rsidRPr="00265099" w:rsidRDefault="000F726D" w:rsidP="000F726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9EB235" w14:textId="77777777" w:rsidR="000F726D" w:rsidRPr="00265099" w:rsidRDefault="000F726D" w:rsidP="000F726D">
      <w:pPr>
        <w:rPr>
          <w:rFonts w:ascii="Times New Roman" w:hAnsi="Times New Roman" w:cs="Times New Roman"/>
          <w:lang w:val="en-US"/>
        </w:rPr>
      </w:pPr>
      <w:r w:rsidRPr="00265099">
        <w:rPr>
          <w:rFonts w:ascii="Times New Roman" w:hAnsi="Times New Roman" w:cs="Times New Roman"/>
          <w:lang w:val="en-US"/>
        </w:rPr>
        <w:br w:type="page"/>
      </w:r>
    </w:p>
    <w:p w14:paraId="01A2F046" w14:textId="0CB9AC8D" w:rsidR="00AC7E25" w:rsidRPr="00265099" w:rsidRDefault="00AC7E25" w:rsidP="003912F2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A1D59EA" wp14:editId="29681145">
            <wp:extent cx="6120130" cy="4293235"/>
            <wp:effectExtent l="0" t="0" r="0" b="0"/>
            <wp:docPr id="3" name="Picture 3" descr="A comparison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comparison of a 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9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C13486" w14:textId="35AAA68A" w:rsidR="00833ACC" w:rsidRPr="00265099" w:rsidRDefault="00833ACC" w:rsidP="00833A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Changes in proportions of n-6 and n-3 polyunsaturated fatty acids in plasma phospholipid fraction in </w:t>
      </w:r>
      <w:r w:rsidR="002C6609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subjects homozygous for the </w:t>
      </w:r>
      <w:r w:rsidRPr="0026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1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-rs174550 genotypes and intervention diets. Values are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C6609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(n=4/group)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of percentage changes (8 week–0 week). Genotype x diet interaction (p-value) was tested using a repeated-measures general linear model with Bonferroni’s multiple comparison test and within-genotype comparisons (0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compared with 8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) were tested with paired t-test (#). Significant p-values are bolded (genotype x diet interaction), #p&lt;0.05, ##p&lt;0.01 (within-genotype). FADS1, fatty acid desaturase 1; ALA, alpha-linolenic acid; LA, linoleic acid; AA, arachidonic acid; EPA,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eicosapentaenoic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</w:p>
    <w:p w14:paraId="39EA453A" w14:textId="4E0034CE" w:rsidR="006305E1" w:rsidRPr="00265099" w:rsidRDefault="006305E1" w:rsidP="000F726D">
      <w:pPr>
        <w:tabs>
          <w:tab w:val="left" w:pos="2480"/>
        </w:tabs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21CD0AEA" w14:textId="29E431A5" w:rsidR="00F775C4" w:rsidRPr="00265099" w:rsidRDefault="006E4378" w:rsidP="00833ACC">
      <w:pPr>
        <w:tabs>
          <w:tab w:val="left" w:pos="2480"/>
        </w:tabs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32514A74" wp14:editId="517C9AAA">
            <wp:extent cx="6120130" cy="3442335"/>
            <wp:effectExtent l="0" t="0" r="0" b="5715"/>
            <wp:docPr id="191363853" name="Picture 1" descr="A graph of a number of dot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63853" name="Picture 1" descr="A graph of a number of dots and line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44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D2FD6" w14:textId="00EB35CD" w:rsidR="00833ACC" w:rsidRPr="00265099" w:rsidRDefault="00833ACC" w:rsidP="00833ACC">
      <w:pPr>
        <w:tabs>
          <w:tab w:val="left" w:pos="2480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2.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Scatter plot demonstrating </w:t>
      </w:r>
      <w:r w:rsidR="00906F12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age and BMI adjusted </w:t>
      </w:r>
      <w:r w:rsidR="008F2B5B" w:rsidRPr="00265099">
        <w:rPr>
          <w:rFonts w:ascii="Times New Roman" w:hAnsi="Times New Roman" w:cs="Times New Roman"/>
          <w:sz w:val="24"/>
          <w:szCs w:val="24"/>
          <w:lang w:val="en-US"/>
        </w:rPr>
        <w:t>Pearson’</w:t>
      </w:r>
      <w:r w:rsidR="009D71EE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s </w:t>
      </w:r>
      <w:r w:rsidR="00906F12" w:rsidRPr="00265099">
        <w:rPr>
          <w:rFonts w:ascii="Times New Roman" w:hAnsi="Times New Roman" w:cs="Times New Roman"/>
          <w:sz w:val="24"/>
          <w:szCs w:val="24"/>
          <w:lang w:val="en-US"/>
        </w:rPr>
        <w:t>partial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</w:t>
      </w:r>
      <w:r w:rsidRPr="00265099">
        <w:rPr>
          <w:rFonts w:ascii="Times New Roman" w:hAnsi="Times New Roman" w:cs="Times New Roman"/>
          <w:color w:val="282828"/>
          <w:sz w:val="24"/>
          <w:szCs w:val="24"/>
          <w:shd w:val="clear" w:color="auto" w:fill="F7F7F7"/>
          <w:lang w:val="en-US"/>
        </w:rPr>
        <w:t>respiratory quotient (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RQ) value and mitochondrial (mt)DNA amount in differentiated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hADSCs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820B87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>subjects with the CC</w:t>
      </w:r>
      <w:r w:rsidR="00820B87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(n=7)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and the TT </w:t>
      </w:r>
      <w:r w:rsidR="00820B87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(n=7)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genotype of </w:t>
      </w:r>
      <w:r w:rsidRPr="0026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1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-rs174550 at baseline (0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) of the FADSDIET2 study. Statistically significant p value: bolded with italics. </w:t>
      </w:r>
      <w:r w:rsidR="00C928BB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FADS1, fatty acid desaturase 1;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hADSCs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>, human adipose-derived stromal cells</w:t>
      </w:r>
    </w:p>
    <w:p w14:paraId="69C9F18F" w14:textId="77777777" w:rsidR="00833ACC" w:rsidRPr="00265099" w:rsidRDefault="00833ACC" w:rsidP="009D2EEE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4A94F2" w14:textId="06B340DF" w:rsidR="00D812BC" w:rsidRPr="00265099" w:rsidRDefault="00114B5B" w:rsidP="00D812BC">
      <w:pPr>
        <w:tabs>
          <w:tab w:val="left" w:pos="2040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object w:dxaOrig="12178" w:dyaOrig="9636" w14:anchorId="636FDD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2pt;height:381pt" o:ole="">
            <v:imagedata r:id="rId8" o:title=""/>
          </v:shape>
          <o:OLEObject Type="Embed" ProgID="Prism9.Document" ShapeID="_x0000_i1025" DrawAspect="Content" ObjectID="_1785317509" r:id="rId9"/>
        </w:object>
      </w:r>
    </w:p>
    <w:p w14:paraId="57F4A438" w14:textId="1ED80BB0" w:rsidR="00833ACC" w:rsidRPr="00265099" w:rsidRDefault="00833ACC" w:rsidP="00833AC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3.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The effect of ALA- and LA-enriched diets on the parameters of mitochondrial respiration ECAR (anaerobic glycolysis) and OCR/ECAR ratio in </w:t>
      </w: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A-B)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hADSCs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C-D)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differentiated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hADSCs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r w:rsidR="000E5319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male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subjects homozygous for the </w:t>
      </w:r>
      <w:r w:rsidRPr="0026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1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-rs174550. Values are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(n=4/group). Genotype x diet interaction (p-value) was tested using general linear model two-way ANOVA with Bonferroni’s multiple comparison test and within-genotype comparisons (0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compared with 8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wk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) was tested with paired t-test (#). FADS1, fatty acid desaturase 1; ALA, alpha-linolenic acid; LA, linoleic acid; 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hADSCs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>, human adipose-derived stromal cells; OCR, oxygen consumption rate; ECAR, extracellular acidification rates</w:t>
      </w:r>
    </w:p>
    <w:p w14:paraId="127B385B" w14:textId="6F41BC13" w:rsidR="00833ACC" w:rsidRPr="00265099" w:rsidRDefault="00833ACC" w:rsidP="002C7F3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A63B6D9" w14:textId="652B85AE" w:rsidR="005F46DA" w:rsidRPr="00265099" w:rsidRDefault="000E185C" w:rsidP="009F441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51B44611" wp14:editId="60C91F8C">
            <wp:extent cx="5600000" cy="6828571"/>
            <wp:effectExtent l="0" t="0" r="1270" b="0"/>
            <wp:docPr id="5" name="Picture 5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of a diagram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0000" cy="68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AEB2A" w14:textId="51013958" w:rsidR="00F55628" w:rsidRPr="00B20F3D" w:rsidRDefault="00833ACC" w:rsidP="009F441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4.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12964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Logarithmically (log) transformed </w:t>
      </w:r>
      <w:r w:rsidR="00B00943" w:rsidRPr="002650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catter plots demonstrating </w:t>
      </w:r>
      <w:r w:rsidR="00B00943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age and BMI adjusted </w:t>
      </w:r>
      <w:r w:rsidR="008B7D31" w:rsidRPr="00265099">
        <w:rPr>
          <w:rFonts w:ascii="Times New Roman" w:hAnsi="Times New Roman" w:cs="Times New Roman"/>
          <w:sz w:val="24"/>
          <w:szCs w:val="24"/>
          <w:lang w:val="en-US"/>
        </w:rPr>
        <w:t>Pearson’s partial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correlations between the proportions of </w:t>
      </w: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A)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plasma alpha-linolenic acid (ALA) and </w:t>
      </w:r>
      <w:r w:rsidRPr="00265099">
        <w:rPr>
          <w:rFonts w:ascii="Times New Roman" w:hAnsi="Times New Roman" w:cs="Times New Roman"/>
          <w:b/>
          <w:bCs/>
          <w:sz w:val="24"/>
          <w:szCs w:val="24"/>
          <w:lang w:val="en-US"/>
        </w:rPr>
        <w:t>B)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linoleic acid (LA) in phospholipid fraction with subcutaneous adipose tissue (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scAT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>) mitochondrial DNA (</w:t>
      </w:r>
      <w:proofErr w:type="spellStart"/>
      <w:r w:rsidRPr="00265099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265099">
        <w:rPr>
          <w:rFonts w:ascii="Times New Roman" w:hAnsi="Times New Roman" w:cs="Times New Roman"/>
          <w:sz w:val="24"/>
          <w:szCs w:val="24"/>
          <w:lang w:val="en-US"/>
        </w:rPr>
        <w:t>) amount in male subjects homozygous</w:t>
      </w:r>
      <w:r w:rsidR="006C741B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(CC, n=</w:t>
      </w:r>
      <w:r w:rsidR="001F460E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8; </w:t>
      </w:r>
      <w:r w:rsidR="006C741B" w:rsidRPr="00265099">
        <w:rPr>
          <w:rFonts w:ascii="Times New Roman" w:hAnsi="Times New Roman" w:cs="Times New Roman"/>
          <w:sz w:val="24"/>
          <w:szCs w:val="24"/>
          <w:lang w:val="en-US"/>
        </w:rPr>
        <w:t>TT, n=14</w:t>
      </w:r>
      <w:r w:rsidR="001F460E" w:rsidRPr="00265099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C741B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for the </w:t>
      </w:r>
      <w:r w:rsidRPr="00265099">
        <w:rPr>
          <w:rFonts w:ascii="Times New Roman" w:hAnsi="Times New Roman" w:cs="Times New Roman"/>
          <w:i/>
          <w:iCs/>
          <w:sz w:val="24"/>
          <w:szCs w:val="24"/>
          <w:lang w:val="en-US"/>
        </w:rPr>
        <w:t>FADS1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>-rs1745</w:t>
      </w:r>
      <w:r w:rsidR="00D36625" w:rsidRPr="00265099">
        <w:rPr>
          <w:rFonts w:ascii="Times New Roman" w:hAnsi="Times New Roman" w:cs="Times New Roman"/>
          <w:sz w:val="24"/>
          <w:szCs w:val="24"/>
          <w:lang w:val="en-US"/>
        </w:rPr>
        <w:t>50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 variant with obesity in the Kuopio Obesity Surgery (KOBS) study. Statistically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ignificant p value: bolded with italics. </w:t>
      </w:r>
      <w:r w:rsidR="00E2238F" w:rsidRPr="00265099">
        <w:rPr>
          <w:rFonts w:ascii="Times New Roman" w:hAnsi="Times New Roman" w:cs="Times New Roman"/>
          <w:sz w:val="24"/>
          <w:szCs w:val="24"/>
          <w:lang w:val="en-US"/>
        </w:rPr>
        <w:t xml:space="preserve">BMI, body mass index; </w:t>
      </w:r>
      <w:r w:rsidRPr="00265099">
        <w:rPr>
          <w:rFonts w:ascii="Times New Roman" w:hAnsi="Times New Roman" w:cs="Times New Roman"/>
          <w:sz w:val="24"/>
          <w:szCs w:val="24"/>
          <w:lang w:val="en-US"/>
        </w:rPr>
        <w:t>FADS1, fatty acid desaturase 1; ALA, alpha-linolenic acid; LA, linoleic acid</w:t>
      </w:r>
    </w:p>
    <w:sectPr w:rsidR="00F55628" w:rsidRPr="00B20F3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57F14A" w14:textId="77777777" w:rsidR="000F691D" w:rsidRDefault="000F691D" w:rsidP="008A7C66">
      <w:pPr>
        <w:spacing w:after="0" w:line="240" w:lineRule="auto"/>
      </w:pPr>
      <w:r>
        <w:separator/>
      </w:r>
    </w:p>
  </w:endnote>
  <w:endnote w:type="continuationSeparator" w:id="0">
    <w:p w14:paraId="4101FE1D" w14:textId="77777777" w:rsidR="000F691D" w:rsidRDefault="000F691D" w:rsidP="008A7C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4C584D" w14:textId="77777777" w:rsidR="00833ACC" w:rsidRDefault="00833AC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AE0931" w14:textId="77777777" w:rsidR="00833ACC" w:rsidRDefault="00833AC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E44A492" w14:textId="77777777" w:rsidR="00833ACC" w:rsidRDefault="00833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A3E0B7" w14:textId="77777777" w:rsidR="000F691D" w:rsidRDefault="000F691D" w:rsidP="008A7C66">
      <w:pPr>
        <w:spacing w:after="0" w:line="240" w:lineRule="auto"/>
      </w:pPr>
      <w:r>
        <w:separator/>
      </w:r>
    </w:p>
  </w:footnote>
  <w:footnote w:type="continuationSeparator" w:id="0">
    <w:p w14:paraId="4C7FA595" w14:textId="77777777" w:rsidR="000F691D" w:rsidRDefault="000F691D" w:rsidP="008A7C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884C9" w14:textId="77777777" w:rsidR="00833ACC" w:rsidRDefault="00833AC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590883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650C007" w14:textId="4746D7BD" w:rsidR="006F59A4" w:rsidRDefault="006F59A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30945" w14:textId="77777777" w:rsidR="00833ACC" w:rsidRDefault="00833AC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F966D9D" w14:textId="77777777" w:rsidR="00833ACC" w:rsidRDefault="00833AC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61"/>
    <w:rsid w:val="00002315"/>
    <w:rsid w:val="0000366D"/>
    <w:rsid w:val="000225A5"/>
    <w:rsid w:val="00023E1B"/>
    <w:rsid w:val="000371A7"/>
    <w:rsid w:val="00037C8D"/>
    <w:rsid w:val="00037CB1"/>
    <w:rsid w:val="00040BDC"/>
    <w:rsid w:val="00040D24"/>
    <w:rsid w:val="000526E7"/>
    <w:rsid w:val="0005526D"/>
    <w:rsid w:val="000625D9"/>
    <w:rsid w:val="00066FC7"/>
    <w:rsid w:val="00067055"/>
    <w:rsid w:val="00086548"/>
    <w:rsid w:val="0008677F"/>
    <w:rsid w:val="000920F3"/>
    <w:rsid w:val="00093389"/>
    <w:rsid w:val="000958F4"/>
    <w:rsid w:val="000A424A"/>
    <w:rsid w:val="000B0553"/>
    <w:rsid w:val="000B39C2"/>
    <w:rsid w:val="000C148E"/>
    <w:rsid w:val="000D1EB8"/>
    <w:rsid w:val="000D58B1"/>
    <w:rsid w:val="000D784D"/>
    <w:rsid w:val="000E0042"/>
    <w:rsid w:val="000E185C"/>
    <w:rsid w:val="000E4099"/>
    <w:rsid w:val="000E5319"/>
    <w:rsid w:val="000E5E69"/>
    <w:rsid w:val="000E6D61"/>
    <w:rsid w:val="000F3BF1"/>
    <w:rsid w:val="000F691D"/>
    <w:rsid w:val="000F726D"/>
    <w:rsid w:val="00114B5B"/>
    <w:rsid w:val="001153C0"/>
    <w:rsid w:val="00115F79"/>
    <w:rsid w:val="0014026E"/>
    <w:rsid w:val="0015133D"/>
    <w:rsid w:val="00151820"/>
    <w:rsid w:val="001518E3"/>
    <w:rsid w:val="0015372E"/>
    <w:rsid w:val="00165B6B"/>
    <w:rsid w:val="00191F9B"/>
    <w:rsid w:val="001A12E4"/>
    <w:rsid w:val="001A1900"/>
    <w:rsid w:val="001A7F5F"/>
    <w:rsid w:val="001C7299"/>
    <w:rsid w:val="001D0E52"/>
    <w:rsid w:val="001D20B7"/>
    <w:rsid w:val="001D5678"/>
    <w:rsid w:val="001E14E5"/>
    <w:rsid w:val="001E40EA"/>
    <w:rsid w:val="001E78EE"/>
    <w:rsid w:val="001F1362"/>
    <w:rsid w:val="001F2B8F"/>
    <w:rsid w:val="001F460E"/>
    <w:rsid w:val="002027CA"/>
    <w:rsid w:val="00206B1D"/>
    <w:rsid w:val="00211251"/>
    <w:rsid w:val="0021509E"/>
    <w:rsid w:val="002359A6"/>
    <w:rsid w:val="00236BC5"/>
    <w:rsid w:val="00243607"/>
    <w:rsid w:val="002521D9"/>
    <w:rsid w:val="002548BA"/>
    <w:rsid w:val="00255497"/>
    <w:rsid w:val="002603C1"/>
    <w:rsid w:val="002617E9"/>
    <w:rsid w:val="00265099"/>
    <w:rsid w:val="00274874"/>
    <w:rsid w:val="00274C7A"/>
    <w:rsid w:val="002824F1"/>
    <w:rsid w:val="002849D5"/>
    <w:rsid w:val="002929D8"/>
    <w:rsid w:val="0029393A"/>
    <w:rsid w:val="002A0A7A"/>
    <w:rsid w:val="002A0FCF"/>
    <w:rsid w:val="002A2848"/>
    <w:rsid w:val="002A37A7"/>
    <w:rsid w:val="002A3BA1"/>
    <w:rsid w:val="002B2804"/>
    <w:rsid w:val="002B5BD1"/>
    <w:rsid w:val="002C6609"/>
    <w:rsid w:val="002C7F31"/>
    <w:rsid w:val="002D2FB1"/>
    <w:rsid w:val="002E49E9"/>
    <w:rsid w:val="002E51ED"/>
    <w:rsid w:val="002E5FFE"/>
    <w:rsid w:val="002E62F8"/>
    <w:rsid w:val="002F2254"/>
    <w:rsid w:val="002F2A54"/>
    <w:rsid w:val="00302E5C"/>
    <w:rsid w:val="00312673"/>
    <w:rsid w:val="00325CB3"/>
    <w:rsid w:val="003276AD"/>
    <w:rsid w:val="003307E0"/>
    <w:rsid w:val="003357E2"/>
    <w:rsid w:val="003451B7"/>
    <w:rsid w:val="00347025"/>
    <w:rsid w:val="00355889"/>
    <w:rsid w:val="00357057"/>
    <w:rsid w:val="0036797A"/>
    <w:rsid w:val="003823E2"/>
    <w:rsid w:val="003912F2"/>
    <w:rsid w:val="003928AF"/>
    <w:rsid w:val="00394A41"/>
    <w:rsid w:val="003A02D0"/>
    <w:rsid w:val="003A2F0A"/>
    <w:rsid w:val="003A303B"/>
    <w:rsid w:val="003B081A"/>
    <w:rsid w:val="003B2096"/>
    <w:rsid w:val="003D260F"/>
    <w:rsid w:val="003D3E63"/>
    <w:rsid w:val="003D479B"/>
    <w:rsid w:val="003D7B3A"/>
    <w:rsid w:val="003E07C5"/>
    <w:rsid w:val="003E26CD"/>
    <w:rsid w:val="003E3BEC"/>
    <w:rsid w:val="003E473E"/>
    <w:rsid w:val="003E481E"/>
    <w:rsid w:val="003E74AF"/>
    <w:rsid w:val="003F2C63"/>
    <w:rsid w:val="00402FBF"/>
    <w:rsid w:val="00404CB1"/>
    <w:rsid w:val="0041454A"/>
    <w:rsid w:val="004172CF"/>
    <w:rsid w:val="00426687"/>
    <w:rsid w:val="0043017B"/>
    <w:rsid w:val="0043411E"/>
    <w:rsid w:val="00434275"/>
    <w:rsid w:val="00442895"/>
    <w:rsid w:val="004429A4"/>
    <w:rsid w:val="00443AF2"/>
    <w:rsid w:val="00454475"/>
    <w:rsid w:val="0045695B"/>
    <w:rsid w:val="00464B0B"/>
    <w:rsid w:val="00470BF7"/>
    <w:rsid w:val="00471683"/>
    <w:rsid w:val="0047647F"/>
    <w:rsid w:val="004834BF"/>
    <w:rsid w:val="00485303"/>
    <w:rsid w:val="00487F61"/>
    <w:rsid w:val="004A24FB"/>
    <w:rsid w:val="004B48B6"/>
    <w:rsid w:val="004B4E40"/>
    <w:rsid w:val="004C2B8B"/>
    <w:rsid w:val="004C63F4"/>
    <w:rsid w:val="004E1DF3"/>
    <w:rsid w:val="004E3E12"/>
    <w:rsid w:val="004E76CC"/>
    <w:rsid w:val="004F07E1"/>
    <w:rsid w:val="004F27E7"/>
    <w:rsid w:val="00512964"/>
    <w:rsid w:val="00516945"/>
    <w:rsid w:val="005253E3"/>
    <w:rsid w:val="00526934"/>
    <w:rsid w:val="00532B94"/>
    <w:rsid w:val="00540E4D"/>
    <w:rsid w:val="00542FD3"/>
    <w:rsid w:val="00546FFB"/>
    <w:rsid w:val="00547071"/>
    <w:rsid w:val="005545F6"/>
    <w:rsid w:val="0055748C"/>
    <w:rsid w:val="00562ED5"/>
    <w:rsid w:val="005654CE"/>
    <w:rsid w:val="00580614"/>
    <w:rsid w:val="00580EEB"/>
    <w:rsid w:val="0058667C"/>
    <w:rsid w:val="00593A08"/>
    <w:rsid w:val="00594B11"/>
    <w:rsid w:val="005A057F"/>
    <w:rsid w:val="005C6322"/>
    <w:rsid w:val="005E0AEB"/>
    <w:rsid w:val="005E230D"/>
    <w:rsid w:val="005E6219"/>
    <w:rsid w:val="005F46DA"/>
    <w:rsid w:val="00603AFF"/>
    <w:rsid w:val="00604F9C"/>
    <w:rsid w:val="00606E6B"/>
    <w:rsid w:val="00610436"/>
    <w:rsid w:val="00610AC1"/>
    <w:rsid w:val="00614830"/>
    <w:rsid w:val="006224FF"/>
    <w:rsid w:val="0062537C"/>
    <w:rsid w:val="00626F88"/>
    <w:rsid w:val="006305E1"/>
    <w:rsid w:val="00633020"/>
    <w:rsid w:val="006449E4"/>
    <w:rsid w:val="00650D2D"/>
    <w:rsid w:val="0065326D"/>
    <w:rsid w:val="00657C41"/>
    <w:rsid w:val="00662427"/>
    <w:rsid w:val="00672126"/>
    <w:rsid w:val="00672B31"/>
    <w:rsid w:val="00674062"/>
    <w:rsid w:val="00675F18"/>
    <w:rsid w:val="00681015"/>
    <w:rsid w:val="00685E92"/>
    <w:rsid w:val="00694E50"/>
    <w:rsid w:val="00695A5B"/>
    <w:rsid w:val="006A06D3"/>
    <w:rsid w:val="006A2224"/>
    <w:rsid w:val="006A41F3"/>
    <w:rsid w:val="006A6C12"/>
    <w:rsid w:val="006A7FCB"/>
    <w:rsid w:val="006C0173"/>
    <w:rsid w:val="006C105F"/>
    <w:rsid w:val="006C3E2B"/>
    <w:rsid w:val="006C4CD0"/>
    <w:rsid w:val="006C741B"/>
    <w:rsid w:val="006D53ED"/>
    <w:rsid w:val="006D5DC6"/>
    <w:rsid w:val="006E0D04"/>
    <w:rsid w:val="006E3F1D"/>
    <w:rsid w:val="006E4378"/>
    <w:rsid w:val="006E78B4"/>
    <w:rsid w:val="006F59A4"/>
    <w:rsid w:val="00706FFC"/>
    <w:rsid w:val="007106BB"/>
    <w:rsid w:val="00713E5F"/>
    <w:rsid w:val="00722339"/>
    <w:rsid w:val="007251AC"/>
    <w:rsid w:val="00733937"/>
    <w:rsid w:val="00760A20"/>
    <w:rsid w:val="007620A0"/>
    <w:rsid w:val="00762158"/>
    <w:rsid w:val="0076454F"/>
    <w:rsid w:val="00765C9D"/>
    <w:rsid w:val="007831BB"/>
    <w:rsid w:val="0078640A"/>
    <w:rsid w:val="00792240"/>
    <w:rsid w:val="007A52E1"/>
    <w:rsid w:val="007C22D0"/>
    <w:rsid w:val="007C24E5"/>
    <w:rsid w:val="007C7750"/>
    <w:rsid w:val="007D12E2"/>
    <w:rsid w:val="007F30E2"/>
    <w:rsid w:val="00806340"/>
    <w:rsid w:val="0081060F"/>
    <w:rsid w:val="00812605"/>
    <w:rsid w:val="00820B87"/>
    <w:rsid w:val="00832D4E"/>
    <w:rsid w:val="00833ACC"/>
    <w:rsid w:val="00833D00"/>
    <w:rsid w:val="00845EBB"/>
    <w:rsid w:val="0085341E"/>
    <w:rsid w:val="008600C3"/>
    <w:rsid w:val="0086246D"/>
    <w:rsid w:val="008626A6"/>
    <w:rsid w:val="00865669"/>
    <w:rsid w:val="0087453D"/>
    <w:rsid w:val="00874DAD"/>
    <w:rsid w:val="00885ED4"/>
    <w:rsid w:val="00887038"/>
    <w:rsid w:val="00895794"/>
    <w:rsid w:val="00895B12"/>
    <w:rsid w:val="00896F16"/>
    <w:rsid w:val="008973B1"/>
    <w:rsid w:val="008A4A32"/>
    <w:rsid w:val="008A5385"/>
    <w:rsid w:val="008A55BA"/>
    <w:rsid w:val="008A7C66"/>
    <w:rsid w:val="008B40C8"/>
    <w:rsid w:val="008B7D31"/>
    <w:rsid w:val="008F1593"/>
    <w:rsid w:val="008F2B5B"/>
    <w:rsid w:val="00906F12"/>
    <w:rsid w:val="009138FB"/>
    <w:rsid w:val="0092394B"/>
    <w:rsid w:val="00923FB7"/>
    <w:rsid w:val="0092432E"/>
    <w:rsid w:val="00936C59"/>
    <w:rsid w:val="0094158E"/>
    <w:rsid w:val="00945CDA"/>
    <w:rsid w:val="0095289F"/>
    <w:rsid w:val="00952F13"/>
    <w:rsid w:val="009536C7"/>
    <w:rsid w:val="00954F4E"/>
    <w:rsid w:val="009557D7"/>
    <w:rsid w:val="00960185"/>
    <w:rsid w:val="00962C0F"/>
    <w:rsid w:val="009679A9"/>
    <w:rsid w:val="00967E3B"/>
    <w:rsid w:val="0097267D"/>
    <w:rsid w:val="00982763"/>
    <w:rsid w:val="00985EEB"/>
    <w:rsid w:val="00992F2B"/>
    <w:rsid w:val="00994AE7"/>
    <w:rsid w:val="009D2EEE"/>
    <w:rsid w:val="009D71B4"/>
    <w:rsid w:val="009D71EE"/>
    <w:rsid w:val="009E325B"/>
    <w:rsid w:val="009E70D2"/>
    <w:rsid w:val="009F074D"/>
    <w:rsid w:val="009F2C69"/>
    <w:rsid w:val="009F4419"/>
    <w:rsid w:val="00A03271"/>
    <w:rsid w:val="00A36B5D"/>
    <w:rsid w:val="00A4381F"/>
    <w:rsid w:val="00A47FD8"/>
    <w:rsid w:val="00A56C01"/>
    <w:rsid w:val="00A62E14"/>
    <w:rsid w:val="00A77EA6"/>
    <w:rsid w:val="00A85CAE"/>
    <w:rsid w:val="00A97168"/>
    <w:rsid w:val="00AA5DBE"/>
    <w:rsid w:val="00AB15CD"/>
    <w:rsid w:val="00AB47E9"/>
    <w:rsid w:val="00AB65C0"/>
    <w:rsid w:val="00AC3732"/>
    <w:rsid w:val="00AC7E25"/>
    <w:rsid w:val="00AD32C4"/>
    <w:rsid w:val="00AE0AE1"/>
    <w:rsid w:val="00B00621"/>
    <w:rsid w:val="00B00943"/>
    <w:rsid w:val="00B01489"/>
    <w:rsid w:val="00B0358B"/>
    <w:rsid w:val="00B20F3D"/>
    <w:rsid w:val="00B40EFB"/>
    <w:rsid w:val="00B463B2"/>
    <w:rsid w:val="00B50797"/>
    <w:rsid w:val="00B65418"/>
    <w:rsid w:val="00B65AB5"/>
    <w:rsid w:val="00B756D7"/>
    <w:rsid w:val="00B75AE7"/>
    <w:rsid w:val="00B82FA6"/>
    <w:rsid w:val="00B90E70"/>
    <w:rsid w:val="00B922ED"/>
    <w:rsid w:val="00B926F0"/>
    <w:rsid w:val="00B959E1"/>
    <w:rsid w:val="00BA75FF"/>
    <w:rsid w:val="00BB0C45"/>
    <w:rsid w:val="00BB5393"/>
    <w:rsid w:val="00BB7867"/>
    <w:rsid w:val="00BD1520"/>
    <w:rsid w:val="00BD4A3B"/>
    <w:rsid w:val="00BD6F1A"/>
    <w:rsid w:val="00BE08FB"/>
    <w:rsid w:val="00BE74A7"/>
    <w:rsid w:val="00BF767E"/>
    <w:rsid w:val="00C123DA"/>
    <w:rsid w:val="00C23BC6"/>
    <w:rsid w:val="00C259E1"/>
    <w:rsid w:val="00C27F33"/>
    <w:rsid w:val="00C346EF"/>
    <w:rsid w:val="00C404CF"/>
    <w:rsid w:val="00C42781"/>
    <w:rsid w:val="00C436FA"/>
    <w:rsid w:val="00C449E5"/>
    <w:rsid w:val="00C5578B"/>
    <w:rsid w:val="00C728A8"/>
    <w:rsid w:val="00C745A5"/>
    <w:rsid w:val="00C800CC"/>
    <w:rsid w:val="00C86F11"/>
    <w:rsid w:val="00C928BB"/>
    <w:rsid w:val="00C94881"/>
    <w:rsid w:val="00C95C81"/>
    <w:rsid w:val="00C966D5"/>
    <w:rsid w:val="00C975FA"/>
    <w:rsid w:val="00CA0178"/>
    <w:rsid w:val="00CA4981"/>
    <w:rsid w:val="00CB0245"/>
    <w:rsid w:val="00CC0054"/>
    <w:rsid w:val="00CC0542"/>
    <w:rsid w:val="00CD364D"/>
    <w:rsid w:val="00CD41CA"/>
    <w:rsid w:val="00CD6960"/>
    <w:rsid w:val="00CD6A0B"/>
    <w:rsid w:val="00CE57F6"/>
    <w:rsid w:val="00CE5FFD"/>
    <w:rsid w:val="00CF1FA4"/>
    <w:rsid w:val="00CF39B6"/>
    <w:rsid w:val="00CF3D0F"/>
    <w:rsid w:val="00CF4C53"/>
    <w:rsid w:val="00CF4F15"/>
    <w:rsid w:val="00CF668E"/>
    <w:rsid w:val="00D04732"/>
    <w:rsid w:val="00D13B6E"/>
    <w:rsid w:val="00D14355"/>
    <w:rsid w:val="00D3428A"/>
    <w:rsid w:val="00D36625"/>
    <w:rsid w:val="00D37F71"/>
    <w:rsid w:val="00D42F7F"/>
    <w:rsid w:val="00D66544"/>
    <w:rsid w:val="00D7498C"/>
    <w:rsid w:val="00D812BC"/>
    <w:rsid w:val="00D82FD0"/>
    <w:rsid w:val="00D93086"/>
    <w:rsid w:val="00D93C4F"/>
    <w:rsid w:val="00D943FC"/>
    <w:rsid w:val="00D97DBE"/>
    <w:rsid w:val="00DA06C5"/>
    <w:rsid w:val="00DA0E25"/>
    <w:rsid w:val="00DA1BCE"/>
    <w:rsid w:val="00DA71BD"/>
    <w:rsid w:val="00DB044C"/>
    <w:rsid w:val="00DB06A6"/>
    <w:rsid w:val="00DB3070"/>
    <w:rsid w:val="00DC592A"/>
    <w:rsid w:val="00DC5B49"/>
    <w:rsid w:val="00DC5DFA"/>
    <w:rsid w:val="00DD5988"/>
    <w:rsid w:val="00DD74E4"/>
    <w:rsid w:val="00DE234C"/>
    <w:rsid w:val="00DF7F21"/>
    <w:rsid w:val="00E0000A"/>
    <w:rsid w:val="00E100C2"/>
    <w:rsid w:val="00E13593"/>
    <w:rsid w:val="00E151AD"/>
    <w:rsid w:val="00E15BBD"/>
    <w:rsid w:val="00E2238F"/>
    <w:rsid w:val="00E321C3"/>
    <w:rsid w:val="00E455A6"/>
    <w:rsid w:val="00E468EC"/>
    <w:rsid w:val="00E8050E"/>
    <w:rsid w:val="00E9661E"/>
    <w:rsid w:val="00E97B6C"/>
    <w:rsid w:val="00EA3761"/>
    <w:rsid w:val="00EA494E"/>
    <w:rsid w:val="00EB1BF6"/>
    <w:rsid w:val="00EB63C0"/>
    <w:rsid w:val="00EC3711"/>
    <w:rsid w:val="00EC74B1"/>
    <w:rsid w:val="00EE601C"/>
    <w:rsid w:val="00F14CEB"/>
    <w:rsid w:val="00F26930"/>
    <w:rsid w:val="00F34059"/>
    <w:rsid w:val="00F34514"/>
    <w:rsid w:val="00F351C9"/>
    <w:rsid w:val="00F40679"/>
    <w:rsid w:val="00F40B29"/>
    <w:rsid w:val="00F429B1"/>
    <w:rsid w:val="00F42C61"/>
    <w:rsid w:val="00F433BE"/>
    <w:rsid w:val="00F44E71"/>
    <w:rsid w:val="00F54B4A"/>
    <w:rsid w:val="00F55628"/>
    <w:rsid w:val="00F56997"/>
    <w:rsid w:val="00F56CCB"/>
    <w:rsid w:val="00F775C4"/>
    <w:rsid w:val="00F779C3"/>
    <w:rsid w:val="00F95A00"/>
    <w:rsid w:val="00FA0867"/>
    <w:rsid w:val="00FA7A97"/>
    <w:rsid w:val="00FB1898"/>
    <w:rsid w:val="00FB1EB0"/>
    <w:rsid w:val="00FB2C95"/>
    <w:rsid w:val="00FB581C"/>
    <w:rsid w:val="00FB6619"/>
    <w:rsid w:val="00FC2823"/>
    <w:rsid w:val="00FD41D6"/>
    <w:rsid w:val="00FE6419"/>
    <w:rsid w:val="00FF5A39"/>
    <w:rsid w:val="00FF6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57B64"/>
  <w15:chartTrackingRefBased/>
  <w15:docId w15:val="{7CFB595B-2B88-49BC-A7C5-34EECECFF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1B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23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23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23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23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233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7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C66"/>
  </w:style>
  <w:style w:type="paragraph" w:styleId="Footer">
    <w:name w:val="footer"/>
    <w:basedOn w:val="Normal"/>
    <w:link w:val="FooterChar"/>
    <w:uiPriority w:val="99"/>
    <w:unhideWhenUsed/>
    <w:rsid w:val="008A7C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C66"/>
  </w:style>
  <w:style w:type="paragraph" w:styleId="Revision">
    <w:name w:val="Revision"/>
    <w:hidden/>
    <w:uiPriority w:val="99"/>
    <w:semiHidden/>
    <w:rsid w:val="008656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4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tif"/><Relationship Id="rId4" Type="http://schemas.openxmlformats.org/officeDocument/2006/relationships/footnotes" Target="footnotes.xml"/><Relationship Id="rId9" Type="http://schemas.openxmlformats.org/officeDocument/2006/relationships/oleObject" Target="embeddings/oleObject1.bin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98</Words>
  <Characters>5661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ja Vaittinen</dc:creator>
  <cp:keywords/>
  <dc:description/>
  <cp:lastModifiedBy>Maija Vaittinen</cp:lastModifiedBy>
  <cp:revision>3</cp:revision>
  <dcterms:created xsi:type="dcterms:W3CDTF">2024-08-16T09:45:00Z</dcterms:created>
  <dcterms:modified xsi:type="dcterms:W3CDTF">2024-08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366c4077d430c6e64506bf84df77a8db6e356cc90d99ac3fd9d653bfb3f2dc</vt:lpwstr>
  </property>
</Properties>
</file>